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7"/>
        <w:gridCol w:w="11745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The report is identified as a systematic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he structured abstract include background, purpose, methods, results, and conclusion.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Introduction.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Stated in the Introduction.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Stated in the Metho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 </w:t>
            </w:r>
            <w:bookmarkEnd w:id="0"/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1" w:name="OLE_LINK2"/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bookmarkEnd w:id="1"/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thod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2" w:name="OLE_LINK3"/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bookmarkEnd w:id="2"/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0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esults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3" w:name="OLE_LINK4"/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Discussion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bookmarkEnd w:id="3"/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Discussion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Discussion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scribed in th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Discussion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ascii="Arial" w:hAnsi="Arial" w:cs="Arial"/>
                <w:sz w:val="18"/>
                <w:szCs w:val="18"/>
                <w:highlight w:val="none"/>
              </w:rPr>
              <w:t>egistration information</w:t>
            </w:r>
            <w:r>
              <w:rPr>
                <w:rFonts w:hint="eastAsia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 is provid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The</w:t>
            </w:r>
            <w:r>
              <w:rPr>
                <w:rFonts w:ascii="Arial" w:hAnsi="Arial" w:cs="Arial"/>
                <w:sz w:val="18"/>
                <w:szCs w:val="18"/>
                <w:highlight w:val="none"/>
              </w:rPr>
              <w:t xml:space="preserve"> review protocol can be accessed</w:t>
            </w:r>
            <w:r>
              <w:rPr>
                <w:rFonts w:hint="eastAsia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 xml:space="preserve"> in PROSPERO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highlight w:val="none"/>
                <w:lang w:val="en-US" w:eastAsia="zh-CN"/>
              </w:rPr>
              <w:t>none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4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bookmarkStart w:id="4" w:name="OLE_LINK5"/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escribed in the Title Page</w:t>
            </w:r>
            <w:bookmarkEnd w:id="4"/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and the Author Disclosure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escribed in the Conflict of Interest of the</w:t>
            </w:r>
            <w:bookmarkStart w:id="5" w:name="_GoBack"/>
            <w:bookmarkEnd w:id="5"/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Title Page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escribed in the Data Statement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7</w:t>
            </w:r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8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6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6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OTYzMGNlNTNjM2JmOWUzNGY0ZjAxYTZjOGI0NTI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2D6641C3"/>
    <w:rsid w:val="33180F62"/>
    <w:rsid w:val="48942204"/>
    <w:rsid w:val="4A190B67"/>
    <w:rsid w:val="59AC7302"/>
    <w:rsid w:val="5E5835B4"/>
    <w:rsid w:val="75F1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character" w:styleId="6">
    <w:name w:val="Hyperlink"/>
    <w:qFormat/>
    <w:uiPriority w:val="0"/>
    <w:rPr>
      <w:color w:val="0563C1"/>
      <w:u w:val="single"/>
    </w:rPr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3</Words>
  <Characters>2272</Characters>
  <Lines>49</Lines>
  <Paragraphs>14</Paragraphs>
  <TotalTime>13</TotalTime>
  <ScaleCrop>false</ScaleCrop>
  <LinksUpToDate>false</LinksUpToDate>
  <CharactersWithSpaces>25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泽</cp:lastModifiedBy>
  <cp:lastPrinted>2020-11-24T03:02:00Z</cp:lastPrinted>
  <dcterms:modified xsi:type="dcterms:W3CDTF">2023-08-30T07:20:01Z</dcterms:modified>
  <dc:title>Microsoft Word - PRISMA 2009 Checklist.doc</dc:title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5418564E8D648E08DA4B51018F8455F_13</vt:lpwstr>
  </property>
</Properties>
</file>